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B466D" w14:textId="2BBE3DB7" w:rsidR="0063621F" w:rsidRPr="00E143A0" w:rsidRDefault="0063621F" w:rsidP="0063621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143A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S2. Spearman-Brown</w:t>
      </w:r>
      <w:r w:rsidR="00174D09" w:rsidRPr="00E143A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plit-half reliability a</w:t>
      </w:r>
      <w:r w:rsidRPr="00E143A0">
        <w:rPr>
          <w:rFonts w:ascii="Times New Roman" w:hAnsi="Times New Roman" w:cs="Times New Roman"/>
          <w:b/>
          <w:bCs/>
          <w:sz w:val="24"/>
          <w:szCs w:val="24"/>
          <w:lang w:val="en-US"/>
        </w:rPr>
        <w:t>nalyses — Experiments 1b and 2b</w:t>
      </w:r>
    </w:p>
    <w:p w14:paraId="0A11C19C" w14:textId="77777777" w:rsidR="00295B36" w:rsidRDefault="00295B36">
      <w:pPr>
        <w:rPr>
          <w:rFonts w:ascii="Times New Roman" w:hAnsi="Times New Roman" w:cs="Times New Roman"/>
          <w:sz w:val="24"/>
          <w:szCs w:val="24"/>
        </w:rPr>
      </w:pPr>
    </w:p>
    <w:p w14:paraId="4EEB879D" w14:textId="445E2017" w:rsidR="00E143A0" w:rsidRPr="00E143A0" w:rsidRDefault="0030174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01745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3017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terial</w:t>
      </w:r>
      <w:proofErr w:type="spellEnd"/>
      <w:r w:rsidRPr="003017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1745">
        <w:rPr>
          <w:rFonts w:ascii="Times New Roman" w:hAnsi="Times New Roman" w:cs="Times New Roman"/>
          <w:sz w:val="24"/>
          <w:szCs w:val="24"/>
        </w:rPr>
        <w:t>presents</w:t>
      </w:r>
      <w:proofErr w:type="spellEnd"/>
      <w:r w:rsidRPr="00301745">
        <w:rPr>
          <w:rFonts w:ascii="Times New Roman" w:hAnsi="Times New Roman" w:cs="Times New Roman"/>
          <w:sz w:val="24"/>
          <w:szCs w:val="24"/>
        </w:rPr>
        <w:t xml:space="preserve"> </w:t>
      </w:r>
      <w:r w:rsidR="00FC08BB" w:rsidRPr="00FC08BB">
        <w:rPr>
          <w:rFonts w:ascii="Times New Roman" w:hAnsi="Times New Roman" w:cs="Times New Roman"/>
          <w:sz w:val="24"/>
          <w:szCs w:val="24"/>
        </w:rPr>
        <w:t>Split-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half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reliability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0945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="003109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0945">
        <w:rPr>
          <w:rFonts w:ascii="Times New Roman" w:hAnsi="Times New Roman" w:cs="Times New Roman"/>
          <w:sz w:val="24"/>
          <w:szCs w:val="24"/>
        </w:rPr>
        <w:t>behavioral</w:t>
      </w:r>
      <w:proofErr w:type="spellEnd"/>
      <w:r w:rsidR="003109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0945">
        <w:rPr>
          <w:rFonts w:ascii="Times New Roman" w:hAnsi="Times New Roman" w:cs="Times New Roman"/>
          <w:sz w:val="24"/>
          <w:szCs w:val="24"/>
        </w:rPr>
        <w:t>experiment</w:t>
      </w:r>
      <w:proofErr w:type="spellEnd"/>
      <w:r w:rsidR="00310945">
        <w:rPr>
          <w:rFonts w:ascii="Times New Roman" w:hAnsi="Times New Roman" w:cs="Times New Roman"/>
          <w:sz w:val="24"/>
          <w:szCs w:val="24"/>
        </w:rPr>
        <w:t xml:space="preserve"> in</w:t>
      </w:r>
      <w:r w:rsidR="00FC08BB" w:rsidRPr="00FC0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condition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table</w:t>
      </w:r>
      <w:r w:rsidR="00310945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report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and standard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(SD) of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reaction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times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split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halves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Half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A and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Half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B),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well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Spearman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–Brown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corrected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reliability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08BB" w:rsidRPr="00FC08BB"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 w:rsidR="00FC08BB" w:rsidRPr="00FC08BB">
        <w:rPr>
          <w:rFonts w:ascii="Times New Roman" w:hAnsi="Times New Roman" w:cs="Times New Roman"/>
          <w:sz w:val="24"/>
          <w:szCs w:val="24"/>
        </w:rPr>
        <w:t>.</w:t>
      </w:r>
    </w:p>
    <w:p w14:paraId="5FD34960" w14:textId="77777777" w:rsidR="000F7304" w:rsidRPr="00E143A0" w:rsidRDefault="000F7304">
      <w:pPr>
        <w:rPr>
          <w:rFonts w:ascii="Times New Roman" w:hAnsi="Times New Roman" w:cs="Times New Roman"/>
          <w:sz w:val="24"/>
          <w:szCs w:val="24"/>
        </w:rPr>
      </w:pPr>
    </w:p>
    <w:p w14:paraId="31ACC4E9" w14:textId="497383E8" w:rsidR="000F7304" w:rsidRPr="00E143A0" w:rsidRDefault="00F1463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143A0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E143A0">
        <w:rPr>
          <w:rFonts w:ascii="Times New Roman" w:hAnsi="Times New Roman" w:cs="Times New Roman"/>
          <w:sz w:val="24"/>
          <w:szCs w:val="24"/>
        </w:rPr>
        <w:t xml:space="preserve"> 1.</w:t>
      </w:r>
      <w:r w:rsidR="007B7DB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A63710">
        <w:rPr>
          <w:rFonts w:ascii="Times New Roman" w:hAnsi="Times New Roman" w:cs="Times New Roman"/>
          <w:sz w:val="24"/>
          <w:szCs w:val="24"/>
        </w:rPr>
        <w:t>Experiment</w:t>
      </w:r>
      <w:proofErr w:type="spellEnd"/>
      <w:r w:rsidR="00A63710">
        <w:rPr>
          <w:rFonts w:ascii="Times New Roman" w:hAnsi="Times New Roman" w:cs="Times New Roman"/>
          <w:sz w:val="24"/>
          <w:szCs w:val="24"/>
        </w:rPr>
        <w:t xml:space="preserve"> 1a</w:t>
      </w:r>
    </w:p>
    <w:tbl>
      <w:tblPr>
        <w:tblW w:w="7736" w:type="dxa"/>
        <w:jc w:val="center"/>
        <w:tblLook w:val="04A0" w:firstRow="1" w:lastRow="0" w:firstColumn="1" w:lastColumn="0" w:noHBand="0" w:noVBand="1"/>
      </w:tblPr>
      <w:tblGrid>
        <w:gridCol w:w="2127"/>
        <w:gridCol w:w="1134"/>
        <w:gridCol w:w="992"/>
        <w:gridCol w:w="1134"/>
        <w:gridCol w:w="992"/>
        <w:gridCol w:w="1357"/>
      </w:tblGrid>
      <w:tr w:rsidR="00B21711" w:rsidRPr="00E143A0" w14:paraId="60DD31E2" w14:textId="77777777" w:rsidTr="00F15D96">
        <w:trPr>
          <w:trHeight w:val="60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20EE6" w14:textId="77777777" w:rsidR="00B21711" w:rsidRPr="00E143A0" w:rsidRDefault="00B21711" w:rsidP="00B21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as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2448E" w14:textId="77777777" w:rsidR="00B21711" w:rsidRPr="00E143A0" w:rsidRDefault="00B21711" w:rsidP="00B21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alf A 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CBB80" w14:textId="77777777" w:rsidR="00B21711" w:rsidRPr="00E143A0" w:rsidRDefault="00B21711" w:rsidP="00B21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alf A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1F503" w14:textId="77777777" w:rsidR="00B21711" w:rsidRPr="00E143A0" w:rsidRDefault="00B21711" w:rsidP="00B21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alf B 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17A49" w14:textId="77777777" w:rsidR="00B21711" w:rsidRPr="00E143A0" w:rsidRDefault="00B21711" w:rsidP="00B21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alf B SD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0D28A6" w14:textId="77777777" w:rsidR="00B21711" w:rsidRPr="00E143A0" w:rsidRDefault="00B21711" w:rsidP="00B21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pearman-Brown coefficient</w:t>
            </w:r>
          </w:p>
        </w:tc>
      </w:tr>
      <w:tr w:rsidR="00A63710" w:rsidRPr="00E143A0" w14:paraId="72B950FF" w14:textId="77777777" w:rsidTr="00F15D96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F932E" w14:textId="5BC0C41E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1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E0AA6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B7253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DA2D5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CA691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EAC6A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66</w:t>
            </w:r>
          </w:p>
        </w:tc>
      </w:tr>
      <w:tr w:rsidR="00A63710" w:rsidRPr="00E143A0" w14:paraId="2D87F1E3" w14:textId="77777777" w:rsidTr="00F15D96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54C89" w14:textId="1BC1D2C1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5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5EE06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9363E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2CF1A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FE57A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3224E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11</w:t>
            </w:r>
          </w:p>
        </w:tc>
      </w:tr>
      <w:tr w:rsidR="00A63710" w:rsidRPr="00E143A0" w14:paraId="55C138CE" w14:textId="77777777" w:rsidTr="00F15D96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76C5A" w14:textId="3C278895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10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49F32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C2D95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DA6F7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B12B2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8FCA5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26</w:t>
            </w:r>
          </w:p>
        </w:tc>
      </w:tr>
      <w:tr w:rsidR="00A63710" w:rsidRPr="00E143A0" w14:paraId="5CAAF47F" w14:textId="77777777" w:rsidTr="00F15D96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D2221" w14:textId="12135D0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co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1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35063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FBE4E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49619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EF5CD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8A691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25</w:t>
            </w:r>
          </w:p>
        </w:tc>
      </w:tr>
      <w:tr w:rsidR="00A63710" w:rsidRPr="00E143A0" w14:paraId="6FA25BEE" w14:textId="77777777" w:rsidTr="00F15D96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294AA" w14:textId="5A944909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co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5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E0025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862BC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0913A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02A20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CCF1D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23</w:t>
            </w:r>
          </w:p>
        </w:tc>
      </w:tr>
      <w:tr w:rsidR="00A63710" w:rsidRPr="00E143A0" w14:paraId="3DD401F8" w14:textId="77777777" w:rsidTr="00F15D96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DB5D8" w14:textId="1ECF65CA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co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10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5E707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CBCED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8B195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160AC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65B29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36</w:t>
            </w:r>
          </w:p>
        </w:tc>
      </w:tr>
      <w:tr w:rsidR="00A63710" w:rsidRPr="00E143A0" w14:paraId="4DF544E6" w14:textId="77777777" w:rsidTr="00F15D96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C6B47" w14:textId="047FA8E8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</w:t>
            </w: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C30A6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33070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61441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3B3BD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3475A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76</w:t>
            </w:r>
          </w:p>
        </w:tc>
      </w:tr>
      <w:tr w:rsidR="00A63710" w:rsidRPr="00E143A0" w14:paraId="79E3A85F" w14:textId="77777777" w:rsidTr="00F15D96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611979" w14:textId="27D635D2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co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1B22B5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0F34DF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6C34E9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36D00C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D82A82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75</w:t>
            </w:r>
          </w:p>
        </w:tc>
      </w:tr>
    </w:tbl>
    <w:p w14:paraId="12EF73D3" w14:textId="77777777" w:rsidR="00F14635" w:rsidRPr="00E143A0" w:rsidRDefault="00F14635">
      <w:pPr>
        <w:rPr>
          <w:rFonts w:ascii="Times New Roman" w:hAnsi="Times New Roman" w:cs="Times New Roman"/>
          <w:sz w:val="24"/>
          <w:szCs w:val="24"/>
        </w:rPr>
      </w:pPr>
    </w:p>
    <w:p w14:paraId="42BBFA2B" w14:textId="77777777" w:rsidR="00F14635" w:rsidRPr="00E143A0" w:rsidRDefault="00F14635">
      <w:pPr>
        <w:rPr>
          <w:rFonts w:ascii="Times New Roman" w:hAnsi="Times New Roman" w:cs="Times New Roman"/>
          <w:sz w:val="24"/>
          <w:szCs w:val="24"/>
        </w:rPr>
      </w:pPr>
    </w:p>
    <w:p w14:paraId="7ECE47AB" w14:textId="21F3850D" w:rsidR="00F14635" w:rsidRPr="00E143A0" w:rsidRDefault="00F1463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143A0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E143A0">
        <w:rPr>
          <w:rFonts w:ascii="Times New Roman" w:hAnsi="Times New Roman" w:cs="Times New Roman"/>
          <w:sz w:val="24"/>
          <w:szCs w:val="24"/>
        </w:rPr>
        <w:t xml:space="preserve"> 2.:</w:t>
      </w:r>
      <w:r w:rsidR="00A637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63710">
        <w:rPr>
          <w:rFonts w:ascii="Times New Roman" w:hAnsi="Times New Roman" w:cs="Times New Roman"/>
          <w:sz w:val="24"/>
          <w:szCs w:val="24"/>
        </w:rPr>
        <w:t>Experiment</w:t>
      </w:r>
      <w:proofErr w:type="spellEnd"/>
      <w:r w:rsidR="00A63710">
        <w:rPr>
          <w:rFonts w:ascii="Times New Roman" w:hAnsi="Times New Roman" w:cs="Times New Roman"/>
          <w:sz w:val="24"/>
          <w:szCs w:val="24"/>
        </w:rPr>
        <w:t xml:space="preserve"> 1</w:t>
      </w:r>
      <w:r w:rsidR="00A63710">
        <w:rPr>
          <w:rFonts w:ascii="Times New Roman" w:hAnsi="Times New Roman" w:cs="Times New Roman"/>
          <w:sz w:val="24"/>
          <w:szCs w:val="24"/>
        </w:rPr>
        <w:t>b</w:t>
      </w:r>
    </w:p>
    <w:tbl>
      <w:tblPr>
        <w:tblW w:w="7635" w:type="dxa"/>
        <w:jc w:val="center"/>
        <w:tblLook w:val="04A0" w:firstRow="1" w:lastRow="0" w:firstColumn="1" w:lastColumn="0" w:noHBand="0" w:noVBand="1"/>
      </w:tblPr>
      <w:tblGrid>
        <w:gridCol w:w="1843"/>
        <w:gridCol w:w="1134"/>
        <w:gridCol w:w="992"/>
        <w:gridCol w:w="142"/>
        <w:gridCol w:w="851"/>
        <w:gridCol w:w="141"/>
        <w:gridCol w:w="1276"/>
        <w:gridCol w:w="1256"/>
      </w:tblGrid>
      <w:tr w:rsidR="007614A5" w:rsidRPr="00E143A0" w14:paraId="49F8112D" w14:textId="77777777" w:rsidTr="00F15D96">
        <w:trPr>
          <w:trHeight w:val="12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E0DA7" w14:textId="77777777" w:rsidR="007614A5" w:rsidRPr="00E143A0" w:rsidRDefault="007614A5" w:rsidP="00761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as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1E7F49" w14:textId="77777777" w:rsidR="007614A5" w:rsidRPr="00E143A0" w:rsidRDefault="007614A5" w:rsidP="00761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alf A 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5CF2A" w14:textId="77777777" w:rsidR="007614A5" w:rsidRPr="00E143A0" w:rsidRDefault="007614A5" w:rsidP="00761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alf A S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94836" w14:textId="77777777" w:rsidR="007614A5" w:rsidRPr="00E143A0" w:rsidRDefault="007614A5" w:rsidP="00761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alf B Mea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4242B" w14:textId="77777777" w:rsidR="007614A5" w:rsidRPr="00E143A0" w:rsidRDefault="007614A5" w:rsidP="00761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alf B S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C7CAE" w14:textId="77777777" w:rsidR="007614A5" w:rsidRPr="00E143A0" w:rsidRDefault="007614A5" w:rsidP="00761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pearman-Brown coefficient</w:t>
            </w:r>
          </w:p>
        </w:tc>
      </w:tr>
      <w:tr w:rsidR="00A63710" w:rsidRPr="00E143A0" w14:paraId="765A1FB5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7CFC0" w14:textId="4F99CACA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1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9E1E0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B2226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8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9C220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939EB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F9C3F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94</w:t>
            </w:r>
          </w:p>
        </w:tc>
      </w:tr>
      <w:tr w:rsidR="00A63710" w:rsidRPr="00E143A0" w14:paraId="2123E830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F68A6" w14:textId="20A59499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5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E98ED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5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D6FDF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9AB8F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755DB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58248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39</w:t>
            </w:r>
          </w:p>
        </w:tc>
      </w:tr>
      <w:tr w:rsidR="00A63710" w:rsidRPr="00E143A0" w14:paraId="60D7C93C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F3FB8" w14:textId="0D3FE138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10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C5E39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4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7653C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6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36EEF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3B33E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04B5A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33</w:t>
            </w:r>
          </w:p>
        </w:tc>
      </w:tr>
      <w:tr w:rsidR="00A63710" w:rsidRPr="00E143A0" w14:paraId="72D20BFE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FE148" w14:textId="03E01E51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co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1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262DF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7C514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04F5C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13926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A5C42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29</w:t>
            </w:r>
          </w:p>
        </w:tc>
      </w:tr>
      <w:tr w:rsidR="00A63710" w:rsidRPr="00E143A0" w14:paraId="59236ABA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2FC11" w14:textId="06085C3E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co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5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D0E7C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6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1A40E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6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F9469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D6C7D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7EA48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19</w:t>
            </w:r>
          </w:p>
        </w:tc>
      </w:tr>
      <w:tr w:rsidR="00A63710" w:rsidRPr="00E143A0" w14:paraId="58452AD5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23F9B" w14:textId="3F7FD319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co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10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F010A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7AD69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44147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91A1B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B6B6D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78</w:t>
            </w:r>
          </w:p>
        </w:tc>
      </w:tr>
      <w:tr w:rsidR="00A63710" w:rsidRPr="00E143A0" w14:paraId="32AF1D7F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91F7E" w14:textId="0E722C55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</w:t>
            </w: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A171D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59491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16121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822C1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A11F0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25</w:t>
            </w:r>
          </w:p>
        </w:tc>
      </w:tr>
      <w:tr w:rsidR="00A63710" w:rsidRPr="00E143A0" w14:paraId="3A7FCF16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0B6DFA" w14:textId="2FBF94BE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co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6C551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5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4CA8CB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6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F44199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8559DC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6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D50724" w14:textId="77777777" w:rsidR="00A63710" w:rsidRPr="00E143A0" w:rsidRDefault="00A63710" w:rsidP="00A63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53</w:t>
            </w:r>
          </w:p>
        </w:tc>
      </w:tr>
    </w:tbl>
    <w:p w14:paraId="1F87C2B4" w14:textId="77777777" w:rsidR="00F14635" w:rsidRPr="00E143A0" w:rsidRDefault="00F14635">
      <w:pPr>
        <w:rPr>
          <w:rFonts w:ascii="Times New Roman" w:hAnsi="Times New Roman" w:cs="Times New Roman"/>
          <w:sz w:val="24"/>
          <w:szCs w:val="24"/>
        </w:rPr>
      </w:pPr>
    </w:p>
    <w:p w14:paraId="511FC103" w14:textId="77777777" w:rsidR="007614A5" w:rsidRDefault="007614A5">
      <w:pPr>
        <w:rPr>
          <w:rFonts w:ascii="Times New Roman" w:hAnsi="Times New Roman" w:cs="Times New Roman"/>
          <w:sz w:val="24"/>
          <w:szCs w:val="24"/>
        </w:rPr>
      </w:pPr>
    </w:p>
    <w:p w14:paraId="20C0BF34" w14:textId="77777777" w:rsidR="00A63710" w:rsidRDefault="00A63710">
      <w:pPr>
        <w:rPr>
          <w:rFonts w:ascii="Times New Roman" w:hAnsi="Times New Roman" w:cs="Times New Roman"/>
          <w:sz w:val="24"/>
          <w:szCs w:val="24"/>
        </w:rPr>
      </w:pPr>
    </w:p>
    <w:p w14:paraId="0639EF8B" w14:textId="77777777" w:rsidR="00A63710" w:rsidRDefault="00A63710">
      <w:pPr>
        <w:rPr>
          <w:rFonts w:ascii="Times New Roman" w:hAnsi="Times New Roman" w:cs="Times New Roman"/>
          <w:sz w:val="24"/>
          <w:szCs w:val="24"/>
        </w:rPr>
      </w:pPr>
    </w:p>
    <w:p w14:paraId="68CD25F9" w14:textId="77777777" w:rsidR="00A63710" w:rsidRPr="00E143A0" w:rsidRDefault="00A63710">
      <w:pPr>
        <w:rPr>
          <w:rFonts w:ascii="Times New Roman" w:hAnsi="Times New Roman" w:cs="Times New Roman"/>
          <w:sz w:val="24"/>
          <w:szCs w:val="24"/>
        </w:rPr>
      </w:pPr>
    </w:p>
    <w:p w14:paraId="0E0B7ADB" w14:textId="7A4308C1" w:rsidR="007614A5" w:rsidRPr="00E143A0" w:rsidRDefault="007614A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143A0">
        <w:rPr>
          <w:rFonts w:ascii="Times New Roman" w:hAnsi="Times New Roman" w:cs="Times New Roman"/>
          <w:sz w:val="24"/>
          <w:szCs w:val="24"/>
        </w:rPr>
        <w:lastRenderedPageBreak/>
        <w:t>Table</w:t>
      </w:r>
      <w:proofErr w:type="spellEnd"/>
      <w:r w:rsidRPr="00E143A0">
        <w:rPr>
          <w:rFonts w:ascii="Times New Roman" w:hAnsi="Times New Roman" w:cs="Times New Roman"/>
          <w:sz w:val="24"/>
          <w:szCs w:val="24"/>
        </w:rPr>
        <w:t xml:space="preserve"> 3.:</w:t>
      </w:r>
      <w:r w:rsidR="00A637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63710">
        <w:rPr>
          <w:rFonts w:ascii="Times New Roman" w:hAnsi="Times New Roman" w:cs="Times New Roman"/>
          <w:sz w:val="24"/>
          <w:szCs w:val="24"/>
        </w:rPr>
        <w:t>Experiment</w:t>
      </w:r>
      <w:proofErr w:type="spellEnd"/>
      <w:r w:rsidR="00A63710">
        <w:rPr>
          <w:rFonts w:ascii="Times New Roman" w:hAnsi="Times New Roman" w:cs="Times New Roman"/>
          <w:sz w:val="24"/>
          <w:szCs w:val="24"/>
        </w:rPr>
        <w:t xml:space="preserve"> </w:t>
      </w:r>
      <w:r w:rsidR="00A63710">
        <w:rPr>
          <w:rFonts w:ascii="Times New Roman" w:hAnsi="Times New Roman" w:cs="Times New Roman"/>
          <w:sz w:val="24"/>
          <w:szCs w:val="24"/>
        </w:rPr>
        <w:t>2a</w:t>
      </w: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1843"/>
        <w:gridCol w:w="1276"/>
        <w:gridCol w:w="992"/>
        <w:gridCol w:w="1134"/>
        <w:gridCol w:w="992"/>
        <w:gridCol w:w="1560"/>
      </w:tblGrid>
      <w:tr w:rsidR="00154304" w:rsidRPr="00E143A0" w14:paraId="30BD1629" w14:textId="77777777" w:rsidTr="00F15D96">
        <w:trPr>
          <w:trHeight w:val="12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DA5EC" w14:textId="77777777" w:rsidR="00154304" w:rsidRPr="00E143A0" w:rsidRDefault="00154304" w:rsidP="001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as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32953" w14:textId="77777777" w:rsidR="00154304" w:rsidRPr="00E143A0" w:rsidRDefault="00154304" w:rsidP="001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alf A 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151FC8" w14:textId="77777777" w:rsidR="00154304" w:rsidRPr="00E143A0" w:rsidRDefault="00154304" w:rsidP="001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alf A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711232" w14:textId="77777777" w:rsidR="00154304" w:rsidRPr="00E143A0" w:rsidRDefault="00154304" w:rsidP="001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alf B 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40080" w14:textId="77777777" w:rsidR="00154304" w:rsidRPr="00E143A0" w:rsidRDefault="00154304" w:rsidP="001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alf B S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3FD66" w14:textId="77777777" w:rsidR="00154304" w:rsidRPr="00E143A0" w:rsidRDefault="00154304" w:rsidP="001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pearman-Brown coefficient</w:t>
            </w:r>
          </w:p>
        </w:tc>
      </w:tr>
      <w:tr w:rsidR="00154304" w:rsidRPr="00E143A0" w14:paraId="7B043C86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7F025" w14:textId="541AA8F7" w:rsidR="00154304" w:rsidRPr="00E143A0" w:rsidRDefault="00A63710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</w:t>
            </w:r>
            <w:r w:rsidR="00154304"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1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49FB3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F4ADA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76934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BF231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716D9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21</w:t>
            </w:r>
          </w:p>
        </w:tc>
      </w:tr>
      <w:tr w:rsidR="00154304" w:rsidRPr="00E143A0" w14:paraId="31A72DC8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2DBA2" w14:textId="55825C59" w:rsidR="00154304" w:rsidRPr="00E143A0" w:rsidRDefault="00A63710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</w:t>
            </w:r>
            <w:r w:rsidR="00154304"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5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0D8E6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DE3EC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D8B95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0AB78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EFA5A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02</w:t>
            </w:r>
          </w:p>
        </w:tc>
      </w:tr>
      <w:tr w:rsidR="00154304" w:rsidRPr="00E143A0" w14:paraId="4492E7A1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41863" w14:textId="75E6997A" w:rsidR="00154304" w:rsidRPr="00E143A0" w:rsidRDefault="00A63710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</w:t>
            </w:r>
            <w:r w:rsidR="00154304"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10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879C9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4FC8C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9493E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BCD2E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B28A4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65</w:t>
            </w:r>
          </w:p>
        </w:tc>
      </w:tr>
      <w:tr w:rsidR="00154304" w:rsidRPr="00E143A0" w14:paraId="38F60A55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CF357" w14:textId="259DCE59" w:rsidR="00154304" w:rsidRPr="00E143A0" w:rsidRDefault="00A63710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</w:t>
            </w:r>
            <w:r w:rsidR="00154304"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co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1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02102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F961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1EC28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DA647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0D347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68</w:t>
            </w:r>
          </w:p>
        </w:tc>
      </w:tr>
      <w:tr w:rsidR="00154304" w:rsidRPr="00E143A0" w14:paraId="53F114AF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739EA" w14:textId="7F5886B1" w:rsidR="00154304" w:rsidRPr="00E143A0" w:rsidRDefault="00A63710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</w:t>
            </w:r>
            <w:r w:rsidR="00154304"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co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5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5BA73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E8B99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E1A71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91AD3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6C5DB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67</w:t>
            </w:r>
          </w:p>
        </w:tc>
      </w:tr>
      <w:tr w:rsidR="00154304" w:rsidRPr="00E143A0" w14:paraId="50E99A87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36B44" w14:textId="54947044" w:rsidR="00154304" w:rsidRPr="00E143A0" w:rsidRDefault="00A63710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</w:t>
            </w:r>
            <w:r w:rsidR="00154304"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co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10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70CE9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70E21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5C667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94305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CFC58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60</w:t>
            </w:r>
          </w:p>
        </w:tc>
      </w:tr>
      <w:tr w:rsidR="00154304" w:rsidRPr="00E143A0" w14:paraId="19AFE68C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A0FBA" w14:textId="06FEF57E" w:rsidR="00154304" w:rsidRPr="00E143A0" w:rsidRDefault="00A63710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</w:t>
            </w:r>
            <w:r w:rsidR="00154304"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="00154304"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ver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A0E83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B9D6A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2E5F1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C20C0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12330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64</w:t>
            </w:r>
          </w:p>
        </w:tc>
      </w:tr>
      <w:tr w:rsidR="00154304" w:rsidRPr="00E143A0" w14:paraId="3854646E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2C47E1" w14:textId="71D36B11" w:rsidR="00154304" w:rsidRPr="00E143A0" w:rsidRDefault="00A63710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</w:t>
            </w:r>
            <w:r w:rsidR="00154304"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co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="00154304"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vera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CE2D00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A11D90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F7D881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39B9BD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973838" w14:textId="77777777" w:rsidR="00154304" w:rsidRPr="00E143A0" w:rsidRDefault="00154304" w:rsidP="0015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90</w:t>
            </w:r>
          </w:p>
        </w:tc>
      </w:tr>
    </w:tbl>
    <w:p w14:paraId="18314962" w14:textId="77777777" w:rsidR="007614A5" w:rsidRPr="00E143A0" w:rsidRDefault="007614A5">
      <w:pPr>
        <w:rPr>
          <w:rFonts w:ascii="Times New Roman" w:hAnsi="Times New Roman" w:cs="Times New Roman"/>
          <w:sz w:val="24"/>
          <w:szCs w:val="24"/>
        </w:rPr>
      </w:pPr>
    </w:p>
    <w:p w14:paraId="3A01370E" w14:textId="1D2D832F" w:rsidR="00154304" w:rsidRPr="00E143A0" w:rsidRDefault="00E143A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143A0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E143A0">
        <w:rPr>
          <w:rFonts w:ascii="Times New Roman" w:hAnsi="Times New Roman" w:cs="Times New Roman"/>
          <w:sz w:val="24"/>
          <w:szCs w:val="24"/>
        </w:rPr>
        <w:t xml:space="preserve"> 4</w:t>
      </w:r>
      <w:r w:rsidR="00A6371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A63710">
        <w:rPr>
          <w:rFonts w:ascii="Times New Roman" w:hAnsi="Times New Roman" w:cs="Times New Roman"/>
          <w:sz w:val="24"/>
          <w:szCs w:val="24"/>
        </w:rPr>
        <w:t>Experiment</w:t>
      </w:r>
      <w:proofErr w:type="spellEnd"/>
      <w:r w:rsidR="00A63710">
        <w:rPr>
          <w:rFonts w:ascii="Times New Roman" w:hAnsi="Times New Roman" w:cs="Times New Roman"/>
          <w:sz w:val="24"/>
          <w:szCs w:val="24"/>
        </w:rPr>
        <w:t xml:space="preserve"> </w:t>
      </w:r>
      <w:r w:rsidR="00A63710">
        <w:rPr>
          <w:rFonts w:ascii="Times New Roman" w:hAnsi="Times New Roman" w:cs="Times New Roman"/>
          <w:sz w:val="24"/>
          <w:szCs w:val="24"/>
        </w:rPr>
        <w:t>2b</w:t>
      </w: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1843"/>
        <w:gridCol w:w="1276"/>
        <w:gridCol w:w="992"/>
        <w:gridCol w:w="992"/>
        <w:gridCol w:w="1134"/>
        <w:gridCol w:w="1560"/>
      </w:tblGrid>
      <w:tr w:rsidR="00E143A0" w:rsidRPr="00E143A0" w14:paraId="7728EC97" w14:textId="77777777" w:rsidTr="00F15D96">
        <w:trPr>
          <w:trHeight w:val="12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5B0BD5" w14:textId="77777777" w:rsidR="00E143A0" w:rsidRPr="00E143A0" w:rsidRDefault="00E143A0" w:rsidP="00E1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as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1A474" w14:textId="77777777" w:rsidR="00E143A0" w:rsidRPr="00E143A0" w:rsidRDefault="00E143A0" w:rsidP="00E1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alf A 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EA0DA" w14:textId="77777777" w:rsidR="00E143A0" w:rsidRPr="00E143A0" w:rsidRDefault="00E143A0" w:rsidP="00E1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alf A 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D9334" w14:textId="77777777" w:rsidR="00E143A0" w:rsidRPr="00E143A0" w:rsidRDefault="00E143A0" w:rsidP="00E1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alf B 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4FAB8" w14:textId="77777777" w:rsidR="00E143A0" w:rsidRPr="00E143A0" w:rsidRDefault="00E143A0" w:rsidP="00E1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alf B S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353F7" w14:textId="77777777" w:rsidR="00E143A0" w:rsidRPr="00E143A0" w:rsidRDefault="00E143A0" w:rsidP="00E1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pearman-Brown coefficient</w:t>
            </w:r>
          </w:p>
        </w:tc>
      </w:tr>
      <w:tr w:rsidR="00E143A0" w:rsidRPr="00E143A0" w14:paraId="378BD12C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95018" w14:textId="1C493652" w:rsidR="00E143A0" w:rsidRPr="00E143A0" w:rsidRDefault="00A6371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</w:t>
            </w:r>
            <w:r w:rsidR="00E143A0"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re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1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290A6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3E162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A4578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7D067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2E805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59</w:t>
            </w:r>
          </w:p>
        </w:tc>
      </w:tr>
      <w:tr w:rsidR="00E143A0" w:rsidRPr="00E143A0" w14:paraId="4D93ED1B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45829" w14:textId="105D0DFB" w:rsidR="00E143A0" w:rsidRPr="00E143A0" w:rsidRDefault="00A6371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</w:t>
            </w:r>
            <w:r w:rsidR="00E143A0"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re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5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6C1D6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6F746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90BAD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1BE1E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76FAD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67</w:t>
            </w:r>
          </w:p>
        </w:tc>
      </w:tr>
      <w:tr w:rsidR="00E143A0" w:rsidRPr="00E143A0" w14:paraId="7D94AF98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BF38F" w14:textId="72CBCB83" w:rsidR="00E143A0" w:rsidRPr="00E143A0" w:rsidRDefault="00A6371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</w:t>
            </w:r>
            <w:r w:rsidR="00E143A0"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re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10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B8B1D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4D364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E86D6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77B9C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DEE89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81</w:t>
            </w:r>
          </w:p>
        </w:tc>
      </w:tr>
      <w:tr w:rsidR="00E143A0" w:rsidRPr="00E143A0" w14:paraId="4CFC4C44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15267" w14:textId="49C53475" w:rsidR="00E143A0" w:rsidRPr="00E143A0" w:rsidRDefault="00A6371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="00E143A0"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utr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1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320BF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C055F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6DA04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69064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E03FF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86</w:t>
            </w:r>
          </w:p>
        </w:tc>
      </w:tr>
      <w:tr w:rsidR="00E143A0" w:rsidRPr="00E143A0" w14:paraId="2F0839F8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6A5A6" w14:textId="7CB068D5" w:rsidR="00E143A0" w:rsidRPr="00E143A0" w:rsidRDefault="00A6371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="00E143A0"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utr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5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D75B8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9F853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851E2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A1AC1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114CF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81</w:t>
            </w:r>
          </w:p>
        </w:tc>
      </w:tr>
      <w:tr w:rsidR="00E143A0" w:rsidRPr="00E143A0" w14:paraId="0E88E60E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4A0CE" w14:textId="7E7EE230" w:rsidR="00E143A0" w:rsidRPr="00E143A0" w:rsidRDefault="00A6371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="00E143A0"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utr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10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9E423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202BB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FAF0E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B6DDF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2F048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90</w:t>
            </w:r>
          </w:p>
        </w:tc>
      </w:tr>
      <w:tr w:rsidR="00E143A0" w:rsidRPr="00E143A0" w14:paraId="44D70CCB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E7024" w14:textId="5F372A91" w:rsidR="00E143A0" w:rsidRPr="00E143A0" w:rsidRDefault="00A6371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</w:t>
            </w:r>
            <w:r w:rsidR="00E143A0"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re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="00E143A0"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ver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0F2BD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D1872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FBAD0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E7888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2D15E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91</w:t>
            </w:r>
          </w:p>
        </w:tc>
      </w:tr>
      <w:tr w:rsidR="00E143A0" w:rsidRPr="00E143A0" w14:paraId="5D681641" w14:textId="77777777" w:rsidTr="00F15D9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129527" w14:textId="3B6FC429" w:rsidR="00E143A0" w:rsidRPr="00E143A0" w:rsidRDefault="00A6371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="00E143A0"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utr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="00E143A0"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vera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F09EA2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027FCC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ED91DF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01ECE8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EA5267" w14:textId="77777777" w:rsidR="00E143A0" w:rsidRPr="00E143A0" w:rsidRDefault="00E143A0" w:rsidP="00E1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143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90</w:t>
            </w:r>
          </w:p>
        </w:tc>
      </w:tr>
    </w:tbl>
    <w:p w14:paraId="22B75C26" w14:textId="77777777" w:rsidR="00154304" w:rsidRPr="00E143A0" w:rsidRDefault="00154304">
      <w:pPr>
        <w:rPr>
          <w:rFonts w:ascii="Times New Roman" w:hAnsi="Times New Roman" w:cs="Times New Roman"/>
          <w:sz w:val="24"/>
          <w:szCs w:val="24"/>
        </w:rPr>
      </w:pPr>
    </w:p>
    <w:sectPr w:rsidR="00154304" w:rsidRPr="00E143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639"/>
    <w:rsid w:val="000F7304"/>
    <w:rsid w:val="00154304"/>
    <w:rsid w:val="00174D09"/>
    <w:rsid w:val="00295B36"/>
    <w:rsid w:val="00301745"/>
    <w:rsid w:val="00310945"/>
    <w:rsid w:val="003C5639"/>
    <w:rsid w:val="004F5678"/>
    <w:rsid w:val="00581B0D"/>
    <w:rsid w:val="0063621F"/>
    <w:rsid w:val="00755730"/>
    <w:rsid w:val="007614A5"/>
    <w:rsid w:val="007B7DBE"/>
    <w:rsid w:val="008F5F91"/>
    <w:rsid w:val="00A63710"/>
    <w:rsid w:val="00B21711"/>
    <w:rsid w:val="00CC33E1"/>
    <w:rsid w:val="00E143A0"/>
    <w:rsid w:val="00F14635"/>
    <w:rsid w:val="00F15D96"/>
    <w:rsid w:val="00FC0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CB19B"/>
  <w15:chartTrackingRefBased/>
  <w15:docId w15:val="{63077448-2AD3-470A-B1E2-B4E1E948A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21F"/>
  </w:style>
  <w:style w:type="paragraph" w:styleId="Heading1">
    <w:name w:val="heading 1"/>
    <w:basedOn w:val="Normal"/>
    <w:next w:val="Normal"/>
    <w:link w:val="Heading1Char"/>
    <w:uiPriority w:val="9"/>
    <w:qFormat/>
    <w:rsid w:val="003C56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6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6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6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6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6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6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6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6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6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6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6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56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6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6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6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6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6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56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56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6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56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56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56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56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56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6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56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56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s Botond László</dc:creator>
  <cp:keywords/>
  <dc:description/>
  <cp:lastModifiedBy>Kiss Botond László</cp:lastModifiedBy>
  <cp:revision>15</cp:revision>
  <dcterms:created xsi:type="dcterms:W3CDTF">2026-04-22T13:55:00Z</dcterms:created>
  <dcterms:modified xsi:type="dcterms:W3CDTF">2026-04-24T06:55:00Z</dcterms:modified>
</cp:coreProperties>
</file>